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21E" w:rsidRPr="00D4377D" w:rsidRDefault="0027417E">
      <w:pPr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r w:rsidRPr="00D4377D">
        <w:rPr>
          <w:rFonts w:ascii="Times New Roman" w:eastAsia="宋体" w:hAnsi="Times New Roman" w:cs="Times New Roman"/>
          <w:b/>
          <w:color w:val="000000"/>
          <w:szCs w:val="21"/>
        </w:rPr>
        <w:t xml:space="preserve">Table </w:t>
      </w:r>
      <w:r w:rsidR="00321C78" w:rsidRPr="00D4377D">
        <w:rPr>
          <w:rFonts w:ascii="Times New Roman" w:eastAsia="宋体" w:hAnsi="Times New Roman" w:cs="Times New Roman" w:hint="eastAsia"/>
          <w:b/>
          <w:color w:val="000000"/>
          <w:szCs w:val="21"/>
        </w:rPr>
        <w:t>S</w:t>
      </w:r>
      <w:r w:rsidR="007A27AB" w:rsidRPr="00D4377D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2 </w:t>
      </w:r>
      <w:r w:rsidRPr="00D4377D">
        <w:rPr>
          <w:rFonts w:ascii="Times New Roman" w:eastAsia="宋体" w:hAnsi="Times New Roman" w:cs="Times New Roman"/>
          <w:b/>
          <w:color w:val="000000"/>
          <w:szCs w:val="21"/>
        </w:rPr>
        <w:t>New barcodes added to BOLD and GenBank.</w:t>
      </w:r>
    </w:p>
    <w:tbl>
      <w:tblPr>
        <w:tblStyle w:val="a5"/>
        <w:tblW w:w="10348" w:type="dxa"/>
        <w:tblLayout w:type="fixed"/>
        <w:tblLook w:val="04A0"/>
      </w:tblPr>
      <w:tblGrid>
        <w:gridCol w:w="2552"/>
        <w:gridCol w:w="3402"/>
        <w:gridCol w:w="4394"/>
      </w:tblGrid>
      <w:tr w:rsidR="00C2721E" w:rsidRPr="00D4377D" w:rsidTr="00217010">
        <w:trPr>
          <w:cnfStyle w:val="100000000000"/>
          <w:trHeight w:val="369"/>
        </w:trPr>
        <w:tc>
          <w:tcPr>
            <w:cnfStyle w:val="001000000000"/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C2721E" w:rsidRPr="00D4377D" w:rsidRDefault="0027417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enBank Accession NO.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:rsidR="00C2721E" w:rsidRPr="00D4377D" w:rsidRDefault="0027417E" w:rsidP="001B13FB">
            <w:pPr>
              <w:widowControl/>
              <w:ind w:firstLineChars="50" w:firstLine="105"/>
              <w:jc w:val="left"/>
              <w:cnfStyle w:val="10000000000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OLD ID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top w:val="single" w:sz="12" w:space="0" w:color="auto"/>
            </w:tcBorders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Acalypha australis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4394" w:type="dxa"/>
            <w:tcBorders>
              <w:top w:val="single" w:sz="12" w:space="0" w:color="auto"/>
            </w:tcBorders>
          </w:tcPr>
          <w:p w:rsidR="00C2721E" w:rsidRPr="00D4377D" w:rsidRDefault="0027417E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4377D">
              <w:rPr>
                <w:rFonts w:ascii="Times New Roman" w:hAnsi="Times New Roman" w:cs="Times New Roman"/>
                <w:color w:val="000000"/>
                <w:szCs w:val="21"/>
              </w:rPr>
              <w:t>LNMP238-17</w:t>
            </w:r>
            <w:r w:rsidR="006A24E8" w:rsidRPr="00D4377D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D4377D">
              <w:rPr>
                <w:rFonts w:ascii="Times New Roman" w:hAnsi="Times New Roman" w:cs="Times New Roman"/>
                <w:color w:val="000000"/>
                <w:szCs w:val="21"/>
              </w:rPr>
              <w:t>LNMP239-17</w:t>
            </w:r>
            <w:r w:rsidR="006A24E8" w:rsidRPr="00D4377D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C03A7F" w:rsidRPr="00D4377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4377D">
              <w:rPr>
                <w:rFonts w:ascii="Times New Roman" w:hAnsi="Times New Roman" w:cs="Times New Roman"/>
                <w:color w:val="000000"/>
                <w:szCs w:val="21"/>
              </w:rPr>
              <w:t>LNMP240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Achyranthes longifolia</w:t>
            </w:r>
          </w:p>
        </w:tc>
        <w:tc>
          <w:tcPr>
            <w:tcW w:w="3402" w:type="dxa"/>
          </w:tcPr>
          <w:p w:rsidR="002D7E4D" w:rsidRPr="00D4377D" w:rsidRDefault="001B13FB" w:rsidP="00442D3C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11, MG730612</w:t>
            </w:r>
            <w:r w:rsidR="00442D3C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13, MG730614</w:t>
            </w:r>
            <w:r w:rsidR="00442D3C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15</w:t>
            </w:r>
          </w:p>
        </w:tc>
        <w:tc>
          <w:tcPr>
            <w:tcW w:w="4394" w:type="dxa"/>
          </w:tcPr>
          <w:p w:rsidR="00C2721E" w:rsidRPr="00D4377D" w:rsidRDefault="001B13FB" w:rsidP="00442D3C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1-17, LNMP132-17</w:t>
            </w:r>
            <w:r w:rsidR="00442D3C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3-17, LNMP134-17</w:t>
            </w:r>
            <w:r w:rsidR="00442D3C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5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Adenosma glutinosum 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4377D">
              <w:rPr>
                <w:rFonts w:ascii="Times New Roman" w:hAnsi="Times New Roman" w:cs="Times New Roman"/>
                <w:color w:val="000000"/>
                <w:szCs w:val="21"/>
              </w:rPr>
              <w:t>LNMP1113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Allemanda neriifolia</w:t>
            </w:r>
          </w:p>
        </w:tc>
        <w:tc>
          <w:tcPr>
            <w:tcW w:w="3402" w:type="dxa"/>
          </w:tcPr>
          <w:p w:rsidR="00C2721E" w:rsidRPr="00D4377D" w:rsidRDefault="004D55D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449, MG73050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Ardisia alyxiaefolia</w:t>
            </w:r>
          </w:p>
        </w:tc>
        <w:tc>
          <w:tcPr>
            <w:tcW w:w="3402" w:type="dxa"/>
          </w:tcPr>
          <w:p w:rsidR="00C2721E" w:rsidRPr="00D4377D" w:rsidRDefault="00E40B5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844, MG730845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C03A7F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846</w:t>
            </w:r>
          </w:p>
          <w:p w:rsidR="00E40B59" w:rsidRPr="00D4377D" w:rsidRDefault="00E40B5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 w:rsidP="006A24E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11-17</w:t>
            </w:r>
            <w:r w:rsidR="006A24E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12-17</w:t>
            </w:r>
            <w:r w:rsidR="006A24E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13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Ardisia gigantifolia</w:t>
            </w:r>
          </w:p>
        </w:tc>
        <w:tc>
          <w:tcPr>
            <w:tcW w:w="3402" w:type="dxa"/>
          </w:tcPr>
          <w:p w:rsidR="00E40B59" w:rsidRPr="00D4377D" w:rsidRDefault="00E40B5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1200, MG731201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1202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20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21-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22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Asystasiella neesiana</w:t>
            </w:r>
          </w:p>
        </w:tc>
        <w:tc>
          <w:tcPr>
            <w:tcW w:w="3402" w:type="dxa"/>
          </w:tcPr>
          <w:p w:rsidR="00E40B59" w:rsidRPr="00D4377D" w:rsidRDefault="00E40B5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65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66-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67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Bauhinia championii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24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25-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26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Blumea formosan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70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71-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72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Bowringia callicarp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77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78-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79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Buxus sinic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56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57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Campanumoea javanic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05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06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Cayratia corniculata</w:t>
            </w:r>
          </w:p>
        </w:tc>
        <w:tc>
          <w:tcPr>
            <w:tcW w:w="3402" w:type="dxa"/>
          </w:tcPr>
          <w:p w:rsidR="00C2721E" w:rsidRPr="00D4377D" w:rsidRDefault="00FF09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09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5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FF09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0, </w:t>
            </w:r>
            <w:r w:rsidRPr="00FF09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96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97-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98-17</w:t>
            </w:r>
          </w:p>
        </w:tc>
      </w:tr>
      <w:tr w:rsidR="00C2721E" w:rsidRPr="00D4377D" w:rsidTr="00217010">
        <w:trPr>
          <w:trHeight w:val="27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Chrysanthemum indicum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76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77-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78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Clematis filamentosa</w:t>
            </w:r>
          </w:p>
        </w:tc>
        <w:tc>
          <w:tcPr>
            <w:tcW w:w="3402" w:type="dxa"/>
          </w:tcPr>
          <w:p w:rsidR="00E40B59" w:rsidRPr="00D4377D" w:rsidRDefault="00E40B5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36, MG73033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38, MG730339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40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91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92-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93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94-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95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Clerodendrum hainanense</w:t>
            </w:r>
          </w:p>
        </w:tc>
        <w:tc>
          <w:tcPr>
            <w:tcW w:w="3402" w:type="dxa"/>
          </w:tcPr>
          <w:p w:rsidR="00195F7E" w:rsidRPr="00D4377D" w:rsidRDefault="00195F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83, MG730384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85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146-17</w:t>
            </w:r>
            <w:r w:rsidR="003D33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147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148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Craibiodendron scleranthum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229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230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231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Cryptomeria fortunei</w:t>
            </w:r>
          </w:p>
        </w:tc>
        <w:tc>
          <w:tcPr>
            <w:tcW w:w="3402" w:type="dxa"/>
          </w:tcPr>
          <w:p w:rsidR="00195F7E" w:rsidRPr="00D4377D" w:rsidRDefault="00195F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08, MG730609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10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Daphniphyllum calycinum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235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236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237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Dieffenbachia seguine</w:t>
            </w:r>
          </w:p>
        </w:tc>
        <w:tc>
          <w:tcPr>
            <w:tcW w:w="3402" w:type="dxa"/>
          </w:tcPr>
          <w:p w:rsidR="00195F7E" w:rsidRPr="00D4377D" w:rsidRDefault="00195F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427, MG730428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429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Dinetus racemosus</w:t>
            </w:r>
          </w:p>
        </w:tc>
        <w:tc>
          <w:tcPr>
            <w:tcW w:w="3402" w:type="dxa"/>
          </w:tcPr>
          <w:p w:rsidR="00195F7E" w:rsidRPr="00D4377D" w:rsidRDefault="00195F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14, MG730315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16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0E14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110E14" w:rsidRPr="00D4377D" w:rsidRDefault="00110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Ehretia microphylla</w:t>
            </w:r>
          </w:p>
        </w:tc>
        <w:tc>
          <w:tcPr>
            <w:tcW w:w="3402" w:type="dxa"/>
          </w:tcPr>
          <w:p w:rsidR="00110E14" w:rsidRPr="00D4377D" w:rsidRDefault="00110E14" w:rsidP="00110E1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szCs w:val="21"/>
              </w:rPr>
              <w:t>MG730472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szCs w:val="21"/>
              </w:rPr>
              <w:t>MG7304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73, </w:t>
            </w:r>
            <w:r w:rsidRPr="00D4377D">
              <w:rPr>
                <w:rFonts w:ascii="Times New Roman" w:eastAsia="宋体" w:hAnsi="Times New Roman" w:cs="Times New Roman"/>
                <w:color w:val="000000"/>
                <w:szCs w:val="21"/>
              </w:rPr>
              <w:t>MG7304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74, </w:t>
            </w:r>
            <w:r w:rsidRPr="00D4377D">
              <w:rPr>
                <w:rFonts w:ascii="Times New Roman" w:eastAsia="宋体" w:hAnsi="Times New Roman" w:cs="Times New Roman"/>
                <w:color w:val="000000"/>
                <w:szCs w:val="21"/>
              </w:rPr>
              <w:t>MG7304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5</w:t>
            </w:r>
          </w:p>
        </w:tc>
        <w:tc>
          <w:tcPr>
            <w:tcW w:w="4394" w:type="dxa"/>
          </w:tcPr>
          <w:p w:rsidR="00110E14" w:rsidRPr="00D4377D" w:rsidRDefault="00110E1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Elephantopus tomentosus</w:t>
            </w:r>
          </w:p>
        </w:tc>
        <w:tc>
          <w:tcPr>
            <w:tcW w:w="3402" w:type="dxa"/>
          </w:tcPr>
          <w:p w:rsidR="00195F7E" w:rsidRPr="00D4377D" w:rsidRDefault="00195F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89, MG730090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91, MG730092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C03A7F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93,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94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</w:p>
          <w:p w:rsidR="00195F7E" w:rsidRPr="00D4377D" w:rsidRDefault="00195F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95, MG730096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89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90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91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92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93-17</w:t>
            </w:r>
            <w:r w:rsidR="001B13FB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94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</w:p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95-17</w:t>
            </w:r>
            <w:r w:rsidR="00A405AD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096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Elsholtzia argyi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28-17</w:t>
            </w:r>
            <w:r w:rsidR="00A405AD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29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30-17</w:t>
            </w:r>
            <w:r w:rsidR="00A405AD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31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Embelia laet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26-17</w:t>
            </w:r>
            <w:r w:rsidR="00A405AD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27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28-17</w:t>
            </w:r>
            <w:r w:rsidR="00A405AD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29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30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Eragrostis atrovirens</w:t>
            </w:r>
          </w:p>
        </w:tc>
        <w:tc>
          <w:tcPr>
            <w:tcW w:w="3402" w:type="dxa"/>
          </w:tcPr>
          <w:p w:rsidR="00195F7E" w:rsidRPr="00D4377D" w:rsidRDefault="00195F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868, MG730869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870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250-17</w:t>
            </w:r>
            <w:r w:rsidR="00A405AD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251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252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Erycibe obtusifoli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05-17</w:t>
            </w:r>
            <w:r w:rsidR="00A405AD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06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07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Eucalyptus robusta</w:t>
            </w:r>
          </w:p>
        </w:tc>
        <w:tc>
          <w:tcPr>
            <w:tcW w:w="3402" w:type="dxa"/>
          </w:tcPr>
          <w:p w:rsidR="00195F7E" w:rsidRPr="00D4377D" w:rsidRDefault="00195F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216,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21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218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Tetradium glabrifolium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15-17</w:t>
            </w:r>
            <w:r w:rsidR="00A405AD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16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17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Evodia lept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1-17</w:t>
            </w:r>
            <w:r w:rsidR="00A405AD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2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3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4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5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Tetradium austrosinense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18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19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20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21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22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Falcataria moluccana</w:t>
            </w:r>
          </w:p>
        </w:tc>
        <w:tc>
          <w:tcPr>
            <w:tcW w:w="3402" w:type="dxa"/>
          </w:tcPr>
          <w:p w:rsidR="00195F7E" w:rsidRPr="00D4377D" w:rsidRDefault="00195F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G751359, 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751360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51361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4671" w:rsidRPr="00D4377D" w:rsidTr="00217010">
        <w:trPr>
          <w:cnfStyle w:val="000000100000"/>
          <w:trHeight w:val="322"/>
        </w:trPr>
        <w:tc>
          <w:tcPr>
            <w:cnfStyle w:val="001000000000"/>
            <w:tcW w:w="2552" w:type="dxa"/>
          </w:tcPr>
          <w:p w:rsidR="00174671" w:rsidRPr="00D4377D" w:rsidRDefault="00174671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Justicia ventricosa</w:t>
            </w:r>
          </w:p>
        </w:tc>
        <w:tc>
          <w:tcPr>
            <w:tcW w:w="3402" w:type="dxa"/>
          </w:tcPr>
          <w:p w:rsidR="00174671" w:rsidRPr="00D4377D" w:rsidRDefault="0017467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174671" w:rsidRPr="00D4377D" w:rsidRDefault="00174671" w:rsidP="00174671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73-17, LNMP974-17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NMP975-17, </w:t>
            </w:r>
          </w:p>
          <w:p w:rsidR="00217010" w:rsidRPr="00D4377D" w:rsidRDefault="00217010" w:rsidP="00174671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76-17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77-17,LNMP978-17</w:t>
            </w:r>
          </w:p>
        </w:tc>
      </w:tr>
      <w:tr w:rsidR="00C2721E" w:rsidRPr="00D4377D" w:rsidTr="00217010">
        <w:trPr>
          <w:trHeight w:val="270"/>
        </w:trPr>
        <w:tc>
          <w:tcPr>
            <w:cnfStyle w:val="001000000000"/>
            <w:tcW w:w="2552" w:type="dxa"/>
          </w:tcPr>
          <w:p w:rsidR="00C2721E" w:rsidRPr="00DC166F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C166F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Glochidion zeylanicum </w:t>
            </w:r>
            <w:r w:rsidRPr="00DC166F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var.</w:t>
            </w:r>
            <w:r w:rsidRPr="00DC166F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 </w:t>
            </w:r>
            <w:r w:rsidRPr="00DC166F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lastRenderedPageBreak/>
              <w:t>tomentosum</w:t>
            </w:r>
          </w:p>
        </w:tc>
        <w:tc>
          <w:tcPr>
            <w:tcW w:w="3402" w:type="dxa"/>
          </w:tcPr>
          <w:p w:rsidR="00C2721E" w:rsidRPr="00D4377D" w:rsidRDefault="00FC43B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G730418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lastRenderedPageBreak/>
              <w:t>Gynura divaricata</w:t>
            </w:r>
          </w:p>
        </w:tc>
        <w:tc>
          <w:tcPr>
            <w:tcW w:w="3402" w:type="dxa"/>
          </w:tcPr>
          <w:p w:rsidR="00FC43BF" w:rsidRPr="00D4377D" w:rsidRDefault="00FC43B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122,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123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124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6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7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8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Hibiscus tiliaceus</w:t>
            </w:r>
          </w:p>
        </w:tc>
        <w:tc>
          <w:tcPr>
            <w:tcW w:w="3402" w:type="dxa"/>
          </w:tcPr>
          <w:p w:rsidR="00FC43BF" w:rsidRPr="00D4377D" w:rsidRDefault="00FC43B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G730454, 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730455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456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Hydrocotyle nepalensis</w:t>
            </w:r>
          </w:p>
        </w:tc>
        <w:tc>
          <w:tcPr>
            <w:tcW w:w="3402" w:type="dxa"/>
          </w:tcPr>
          <w:p w:rsidR="00FC43BF" w:rsidRPr="00D4377D" w:rsidRDefault="00FC43B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176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177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178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Hygrophila salicifoli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79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80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81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82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83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84-17</w:t>
            </w:r>
          </w:p>
        </w:tc>
      </w:tr>
      <w:tr w:rsidR="00C2721E" w:rsidRPr="00D4377D" w:rsidTr="00217010">
        <w:trPr>
          <w:cnfStyle w:val="000000100000"/>
          <w:trHeight w:val="27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Isodon amethystoides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73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74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75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Isoglossa collin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85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86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87-17</w:t>
            </w:r>
          </w:p>
        </w:tc>
      </w:tr>
      <w:tr w:rsidR="00C2721E" w:rsidRPr="00D4377D" w:rsidTr="00217010">
        <w:trPr>
          <w:cnfStyle w:val="000000100000"/>
          <w:trHeight w:val="27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Itea omeiensis</w:t>
            </w:r>
          </w:p>
        </w:tc>
        <w:tc>
          <w:tcPr>
            <w:tcW w:w="3402" w:type="dxa"/>
          </w:tcPr>
          <w:p w:rsidR="00FC43BF" w:rsidRPr="00D4377D" w:rsidRDefault="00FC43B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G730536, 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73053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538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Lindernia ruellioides</w:t>
            </w:r>
          </w:p>
        </w:tc>
        <w:tc>
          <w:tcPr>
            <w:tcW w:w="3402" w:type="dxa"/>
          </w:tcPr>
          <w:p w:rsidR="00FC43BF" w:rsidRPr="00D4377D" w:rsidRDefault="00FC43B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G730396, 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73039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98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10E14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110E14" w:rsidRPr="00D4377D" w:rsidRDefault="00110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Livistona chinensis</w:t>
            </w:r>
          </w:p>
        </w:tc>
        <w:tc>
          <w:tcPr>
            <w:tcW w:w="3402" w:type="dxa"/>
          </w:tcPr>
          <w:p w:rsidR="00110E14" w:rsidRPr="00D4377D" w:rsidRDefault="00110E14" w:rsidP="00110E1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szCs w:val="21"/>
              </w:rPr>
              <w:t>MG730782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szCs w:val="21"/>
              </w:rPr>
              <w:t>MG7307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3</w:t>
            </w:r>
          </w:p>
        </w:tc>
        <w:tc>
          <w:tcPr>
            <w:tcW w:w="4394" w:type="dxa"/>
          </w:tcPr>
          <w:p w:rsidR="00110E14" w:rsidRPr="00D4377D" w:rsidRDefault="00110E1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Lobelia mellian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96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97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98-17</w:t>
            </w:r>
          </w:p>
        </w:tc>
      </w:tr>
      <w:tr w:rsidR="00127615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127615" w:rsidRPr="00127615" w:rsidRDefault="0012761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</w:pPr>
            <w:r w:rsidRPr="00127615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Ludwigia octovalvis</w:t>
            </w:r>
          </w:p>
        </w:tc>
        <w:tc>
          <w:tcPr>
            <w:tcW w:w="3402" w:type="dxa"/>
          </w:tcPr>
          <w:p w:rsidR="00127615" w:rsidRPr="00D4377D" w:rsidRDefault="0012761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76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1276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8, </w:t>
            </w:r>
            <w:r w:rsidRPr="001276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94" w:type="dxa"/>
          </w:tcPr>
          <w:p w:rsidR="00127615" w:rsidRPr="00D4377D" w:rsidRDefault="0012761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Lycianthes biflora</w:t>
            </w:r>
          </w:p>
        </w:tc>
        <w:tc>
          <w:tcPr>
            <w:tcW w:w="3402" w:type="dxa"/>
          </w:tcPr>
          <w:p w:rsidR="00FC43BF" w:rsidRPr="00D4377D" w:rsidRDefault="00FC43B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G730853, 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730854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855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Lycoris aurea 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269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270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271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Lygodium scandens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32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33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34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BE3AAE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BE3AAE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Maesa perlarius</w:t>
            </w:r>
          </w:p>
        </w:tc>
        <w:tc>
          <w:tcPr>
            <w:tcW w:w="3402" w:type="dxa"/>
          </w:tcPr>
          <w:p w:rsidR="00FC43BF" w:rsidRPr="00D4377D" w:rsidRDefault="00FC43B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477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8308BF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730478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479,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G7304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481,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97301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482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Mahonia bealei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51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52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53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54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EF39F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Melastoma sanguineum</w:t>
            </w:r>
          </w:p>
        </w:tc>
        <w:tc>
          <w:tcPr>
            <w:tcW w:w="3402" w:type="dxa"/>
          </w:tcPr>
          <w:p w:rsidR="00597301" w:rsidRPr="00D4377D" w:rsidRDefault="0059730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89, MG730690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91, MG730692</w:t>
            </w:r>
            <w:r w:rsidR="00E35285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E35285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692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00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01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02-17</w:t>
            </w:r>
            <w:r w:rsidR="00E93986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03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04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BE3AAE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BE3AAE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Mimosa pudica</w:t>
            </w:r>
          </w:p>
        </w:tc>
        <w:tc>
          <w:tcPr>
            <w:tcW w:w="3402" w:type="dxa"/>
          </w:tcPr>
          <w:p w:rsidR="00C2721E" w:rsidRPr="00D4377D" w:rsidRDefault="0059730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95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Mosla scabr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60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61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062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Mucuna sempervirens 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702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703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704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Mussaenda eros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846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847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848-17</w:t>
            </w:r>
          </w:p>
        </w:tc>
      </w:tr>
      <w:tr w:rsidR="00C2721E" w:rsidRPr="00D4377D" w:rsidTr="00217010">
        <w:trPr>
          <w:trHeight w:val="285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Odontosoria chusana</w:t>
            </w:r>
          </w:p>
        </w:tc>
        <w:tc>
          <w:tcPr>
            <w:tcW w:w="3402" w:type="dxa"/>
          </w:tcPr>
          <w:p w:rsidR="00C2721E" w:rsidRPr="00D4377D" w:rsidRDefault="00DC166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9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C1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30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31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Ophiorrhiza cantonensis</w:t>
            </w:r>
          </w:p>
        </w:tc>
        <w:tc>
          <w:tcPr>
            <w:tcW w:w="3402" w:type="dxa"/>
          </w:tcPr>
          <w:p w:rsidR="00597301" w:rsidRPr="00D4377D" w:rsidRDefault="0059730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62, MG730363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364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C2721E" w:rsidRPr="00D4377D" w:rsidTr="00217010">
        <w:trPr>
          <w:trHeight w:val="33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Oreocnide frutescens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218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219-17</w:t>
            </w:r>
          </w:p>
        </w:tc>
      </w:tr>
      <w:tr w:rsidR="00C2721E" w:rsidRPr="00D4377D" w:rsidTr="00217010">
        <w:trPr>
          <w:cnfStyle w:val="000000100000"/>
          <w:trHeight w:val="33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Parthenocissus dalzielii</w:t>
            </w:r>
          </w:p>
        </w:tc>
        <w:tc>
          <w:tcPr>
            <w:tcW w:w="3402" w:type="dxa"/>
          </w:tcPr>
          <w:p w:rsidR="00C2721E" w:rsidRPr="00D4377D" w:rsidRDefault="0059730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1099, MG731100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00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01-17</w:t>
            </w:r>
          </w:p>
        </w:tc>
      </w:tr>
      <w:tr w:rsidR="00C2721E" w:rsidRPr="00D4377D" w:rsidTr="00217010">
        <w:trPr>
          <w:trHeight w:val="315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Dacrycarpus imbricatus var. patulus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11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12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313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Polycarpaea corymbosa</w:t>
            </w:r>
          </w:p>
        </w:tc>
        <w:tc>
          <w:tcPr>
            <w:tcW w:w="3402" w:type="dxa"/>
          </w:tcPr>
          <w:p w:rsidR="00585AAB" w:rsidRPr="00D4377D" w:rsidRDefault="00585A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76, MG730077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78, MG730079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80, MG730081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</w:p>
          <w:p w:rsidR="00585AAB" w:rsidRPr="00D4377D" w:rsidRDefault="00585A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82, MG730083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84, MG730085</w:t>
            </w: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51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52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53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54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55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56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</w:p>
          <w:p w:rsidR="00C2721E" w:rsidRPr="00D4377D" w:rsidRDefault="0027417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57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58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59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60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Pueraria phaseoloides</w:t>
            </w:r>
          </w:p>
        </w:tc>
        <w:tc>
          <w:tcPr>
            <w:tcW w:w="3402" w:type="dxa"/>
          </w:tcPr>
          <w:p w:rsidR="00585AAB" w:rsidRPr="00D4377D" w:rsidRDefault="00585A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810, MG730811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812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Pueraria lobata  </w:t>
            </w:r>
            <w:r w:rsidRPr="00D4377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var.</w:t>
            </w: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 montan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 w:rsidP="003D3386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705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706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707-17</w:t>
            </w:r>
          </w:p>
        </w:tc>
      </w:tr>
      <w:tr w:rsidR="00C2721E" w:rsidRPr="00D4377D" w:rsidTr="00217010">
        <w:trPr>
          <w:trHeight w:val="27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Rubus chingii </w:t>
            </w:r>
            <w:r w:rsidRPr="00D4377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var.</w:t>
            </w: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 suavissimus</w:t>
            </w:r>
          </w:p>
        </w:tc>
        <w:tc>
          <w:tcPr>
            <w:tcW w:w="3402" w:type="dxa"/>
          </w:tcPr>
          <w:p w:rsidR="00585AAB" w:rsidRPr="00D4377D" w:rsidRDefault="00585A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920, MG730921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922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Rubus reflexus </w:t>
            </w:r>
            <w:r w:rsidRPr="00D4377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var.</w:t>
            </w: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 xml:space="preserve"> lanceolobus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 w:rsidP="003D3386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772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773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774-17</w:t>
            </w:r>
          </w:p>
        </w:tc>
      </w:tr>
      <w:tr w:rsidR="00174671" w:rsidRPr="00D4377D" w:rsidTr="00217010">
        <w:trPr>
          <w:trHeight w:val="334"/>
        </w:trPr>
        <w:tc>
          <w:tcPr>
            <w:cnfStyle w:val="001000000000"/>
            <w:tcW w:w="2552" w:type="dxa"/>
          </w:tcPr>
          <w:p w:rsidR="00174671" w:rsidRPr="00D4377D" w:rsidRDefault="00174671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Sabia discolor</w:t>
            </w:r>
          </w:p>
        </w:tc>
        <w:tc>
          <w:tcPr>
            <w:tcW w:w="3402" w:type="dxa"/>
          </w:tcPr>
          <w:p w:rsidR="00174671" w:rsidRPr="00D4377D" w:rsidRDefault="0017467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58, MG730059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060</w:t>
            </w:r>
          </w:p>
        </w:tc>
        <w:tc>
          <w:tcPr>
            <w:tcW w:w="4394" w:type="dxa"/>
          </w:tcPr>
          <w:p w:rsidR="00174671" w:rsidRPr="00D4377D" w:rsidRDefault="00174671" w:rsidP="003D3386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58-17, LNMP959-17</w:t>
            </w:r>
            <w:r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960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kern w:val="0"/>
                <w:szCs w:val="21"/>
              </w:rPr>
              <w:t>Sabia japonica</w:t>
            </w:r>
          </w:p>
        </w:tc>
        <w:tc>
          <w:tcPr>
            <w:tcW w:w="3402" w:type="dxa"/>
          </w:tcPr>
          <w:p w:rsidR="00C2721E" w:rsidRPr="00D4377D" w:rsidRDefault="00585A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801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Sapium sebiferum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 w:rsidP="003D3386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328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329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330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331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Saurauia tristyla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 w:rsidP="003D3386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61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62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63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64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lastRenderedPageBreak/>
              <w:t>Serratula chinensis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 w:rsidP="003D3386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12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13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114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Setaria plicata</w:t>
            </w:r>
          </w:p>
        </w:tc>
        <w:tc>
          <w:tcPr>
            <w:tcW w:w="3402" w:type="dxa"/>
          </w:tcPr>
          <w:p w:rsidR="00585AAB" w:rsidRPr="00D4377D" w:rsidRDefault="00585A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1150, MG731151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1152</w:t>
            </w:r>
          </w:p>
        </w:tc>
        <w:tc>
          <w:tcPr>
            <w:tcW w:w="4394" w:type="dxa"/>
          </w:tcPr>
          <w:p w:rsidR="00C2721E" w:rsidRPr="00D4377D" w:rsidRDefault="00C2721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Stauntonia chinensis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555-17</w:t>
            </w:r>
          </w:p>
        </w:tc>
      </w:tr>
      <w:tr w:rsidR="00C2721E" w:rsidRPr="00D4377D" w:rsidTr="00217010">
        <w:trPr>
          <w:cnfStyle w:val="000000100000"/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Struthiopteris eburnea</w:t>
            </w:r>
          </w:p>
        </w:tc>
        <w:tc>
          <w:tcPr>
            <w:tcW w:w="3402" w:type="dxa"/>
          </w:tcPr>
          <w:p w:rsidR="00C2721E" w:rsidRPr="00D4377D" w:rsidRDefault="00DC166F" w:rsidP="00DC166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572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C1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57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7, </w:t>
            </w:r>
            <w:r w:rsidRPr="00DC16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57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394" w:type="dxa"/>
          </w:tcPr>
          <w:p w:rsidR="00C2721E" w:rsidRPr="00D4377D" w:rsidRDefault="0027417E" w:rsidP="003D3386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34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35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436-17</w:t>
            </w:r>
          </w:p>
        </w:tc>
      </w:tr>
      <w:tr w:rsidR="00C2721E" w:rsidRPr="00D4377D" w:rsidTr="00217010">
        <w:trPr>
          <w:trHeight w:val="300"/>
        </w:trPr>
        <w:tc>
          <w:tcPr>
            <w:cnfStyle w:val="001000000000"/>
            <w:tcW w:w="2552" w:type="dxa"/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Tetrastigma hemsleyanum</w:t>
            </w:r>
          </w:p>
        </w:tc>
        <w:tc>
          <w:tcPr>
            <w:tcW w:w="3402" w:type="dxa"/>
          </w:tcPr>
          <w:p w:rsidR="00C2721E" w:rsidRPr="00D4377D" w:rsidRDefault="00C2721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</w:tcPr>
          <w:p w:rsidR="00C2721E" w:rsidRPr="00D4377D" w:rsidRDefault="0027417E" w:rsidP="003D3386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02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03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604-17</w:t>
            </w:r>
          </w:p>
        </w:tc>
      </w:tr>
      <w:tr w:rsidR="00C2721E" w:rsidRPr="00442D3C" w:rsidTr="00217010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bottom w:val="single" w:sz="12" w:space="0" w:color="auto"/>
            </w:tcBorders>
          </w:tcPr>
          <w:p w:rsidR="00C2721E" w:rsidRPr="00D4377D" w:rsidRDefault="0027417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i/>
                <w:color w:val="auto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Triumfetta pilosa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585AAB" w:rsidRPr="00D4377D" w:rsidRDefault="00585A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183, MG730184</w:t>
            </w:r>
            <w:r w:rsidR="00C03A7F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730185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:rsidR="00C2721E" w:rsidRPr="00442D3C" w:rsidRDefault="0027417E" w:rsidP="003D3386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377-17</w:t>
            </w:r>
            <w:r w:rsidR="004D55D8"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378-17</w:t>
            </w:r>
            <w:r w:rsidR="003D3386" w:rsidRPr="00D437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D437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MP379-17</w:t>
            </w:r>
          </w:p>
        </w:tc>
      </w:tr>
    </w:tbl>
    <w:p w:rsidR="00C2721E" w:rsidRDefault="00C2721E" w:rsidP="00A72956">
      <w:pPr>
        <w:jc w:val="left"/>
        <w:rPr>
          <w:rFonts w:ascii="Times New Roman" w:eastAsia="宋体" w:hAnsi="Times New Roman" w:cs="Times New Roman"/>
          <w:color w:val="000000"/>
          <w:szCs w:val="21"/>
        </w:rPr>
      </w:pPr>
    </w:p>
    <w:p w:rsidR="0037078E" w:rsidRPr="00442D3C" w:rsidRDefault="0037078E" w:rsidP="00A72956">
      <w:pPr>
        <w:jc w:val="left"/>
        <w:rPr>
          <w:rFonts w:ascii="Times New Roman" w:eastAsia="宋体" w:hAnsi="Times New Roman" w:cs="Times New Roman"/>
          <w:color w:val="000000"/>
          <w:szCs w:val="21"/>
        </w:rPr>
      </w:pPr>
    </w:p>
    <w:sectPr w:rsidR="0037078E" w:rsidRPr="00442D3C" w:rsidSect="0021701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562D" w:rsidRDefault="003A562D" w:rsidP="00C3075F">
      <w:r>
        <w:separator/>
      </w:r>
    </w:p>
  </w:endnote>
  <w:endnote w:type="continuationSeparator" w:id="1">
    <w:p w:rsidR="003A562D" w:rsidRDefault="003A562D" w:rsidP="00C307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562D" w:rsidRDefault="003A562D" w:rsidP="00C3075F">
      <w:r>
        <w:separator/>
      </w:r>
    </w:p>
  </w:footnote>
  <w:footnote w:type="continuationSeparator" w:id="1">
    <w:p w:rsidR="003A562D" w:rsidRDefault="003A562D" w:rsidP="00C307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0270CF"/>
    <w:rsid w:val="0001373A"/>
    <w:rsid w:val="000270CF"/>
    <w:rsid w:val="0004336C"/>
    <w:rsid w:val="0004645F"/>
    <w:rsid w:val="00065DF0"/>
    <w:rsid w:val="000E5CB9"/>
    <w:rsid w:val="00110E14"/>
    <w:rsid w:val="00127615"/>
    <w:rsid w:val="0016221A"/>
    <w:rsid w:val="00174671"/>
    <w:rsid w:val="00195F7E"/>
    <w:rsid w:val="001B13FB"/>
    <w:rsid w:val="001B3725"/>
    <w:rsid w:val="00217010"/>
    <w:rsid w:val="00230A5B"/>
    <w:rsid w:val="00250AD2"/>
    <w:rsid w:val="0027417E"/>
    <w:rsid w:val="002D7E4D"/>
    <w:rsid w:val="00321C78"/>
    <w:rsid w:val="0035373C"/>
    <w:rsid w:val="0037078E"/>
    <w:rsid w:val="003A3A9A"/>
    <w:rsid w:val="003A562D"/>
    <w:rsid w:val="003B4351"/>
    <w:rsid w:val="003D3386"/>
    <w:rsid w:val="00442D3C"/>
    <w:rsid w:val="004764B5"/>
    <w:rsid w:val="004D55D8"/>
    <w:rsid w:val="00506CBF"/>
    <w:rsid w:val="00585AAB"/>
    <w:rsid w:val="0059076A"/>
    <w:rsid w:val="00597301"/>
    <w:rsid w:val="005A1F10"/>
    <w:rsid w:val="005A7480"/>
    <w:rsid w:val="00643FD0"/>
    <w:rsid w:val="00667BA1"/>
    <w:rsid w:val="006A24E8"/>
    <w:rsid w:val="006C03FA"/>
    <w:rsid w:val="006C49E5"/>
    <w:rsid w:val="006D2B79"/>
    <w:rsid w:val="00711290"/>
    <w:rsid w:val="00731ED2"/>
    <w:rsid w:val="0074090C"/>
    <w:rsid w:val="007A27AB"/>
    <w:rsid w:val="007C215E"/>
    <w:rsid w:val="007D30B7"/>
    <w:rsid w:val="007E0E3B"/>
    <w:rsid w:val="007E4EA4"/>
    <w:rsid w:val="007E5439"/>
    <w:rsid w:val="008208B9"/>
    <w:rsid w:val="008308BF"/>
    <w:rsid w:val="008C18C9"/>
    <w:rsid w:val="0094755C"/>
    <w:rsid w:val="009C5C97"/>
    <w:rsid w:val="00A405AD"/>
    <w:rsid w:val="00A72956"/>
    <w:rsid w:val="00AC0C78"/>
    <w:rsid w:val="00AD1040"/>
    <w:rsid w:val="00B628F9"/>
    <w:rsid w:val="00B8605C"/>
    <w:rsid w:val="00BE3AAE"/>
    <w:rsid w:val="00C03A7F"/>
    <w:rsid w:val="00C2721E"/>
    <w:rsid w:val="00C3075F"/>
    <w:rsid w:val="00C358B1"/>
    <w:rsid w:val="00C40C50"/>
    <w:rsid w:val="00CB6BE1"/>
    <w:rsid w:val="00CC4BD2"/>
    <w:rsid w:val="00D17D2C"/>
    <w:rsid w:val="00D4377D"/>
    <w:rsid w:val="00D52FF5"/>
    <w:rsid w:val="00D71818"/>
    <w:rsid w:val="00D75716"/>
    <w:rsid w:val="00DB2133"/>
    <w:rsid w:val="00DC166F"/>
    <w:rsid w:val="00DC3FE0"/>
    <w:rsid w:val="00E22844"/>
    <w:rsid w:val="00E35285"/>
    <w:rsid w:val="00E40B59"/>
    <w:rsid w:val="00E644F4"/>
    <w:rsid w:val="00E93986"/>
    <w:rsid w:val="00EB0E59"/>
    <w:rsid w:val="00EF39FD"/>
    <w:rsid w:val="00FC43BF"/>
    <w:rsid w:val="00FE56D3"/>
    <w:rsid w:val="00FF09CB"/>
    <w:rsid w:val="38F035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21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27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27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2721E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C2721E"/>
    <w:rPr>
      <w:sz w:val="18"/>
      <w:szCs w:val="18"/>
    </w:rPr>
  </w:style>
  <w:style w:type="table" w:customStyle="1" w:styleId="1">
    <w:name w:val="浅色底纹1"/>
    <w:basedOn w:val="a1"/>
    <w:uiPriority w:val="60"/>
    <w:rsid w:val="00C2721E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Light Shading"/>
    <w:basedOn w:val="a1"/>
    <w:uiPriority w:val="60"/>
    <w:rsid w:val="0021701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83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4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06-26T02:57:00Z</dcterms:created>
  <dcterms:modified xsi:type="dcterms:W3CDTF">2018-06-2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